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E17" w:rsidRDefault="00385E17" w:rsidP="00385E17">
      <w:pPr>
        <w:autoSpaceDE w:val="0"/>
        <w:autoSpaceDN w:val="0"/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DengXian" w:hAnsi="Times New Roman" w:cs="Times New Roman" w:hint="eastAsia"/>
          <w:b/>
          <w:noProof/>
          <w:sz w:val="24"/>
          <w:szCs w:val="24"/>
        </w:rPr>
        <w:drawing>
          <wp:inline distT="0" distB="0" distL="114300" distR="114300" wp14:anchorId="6551A32E" wp14:editId="07EDF6FA">
            <wp:extent cx="5270500" cy="2183765"/>
            <wp:effectExtent l="0" t="0" r="0" b="635"/>
            <wp:docPr id="10" name="图片 10" descr="Additional fi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dditional fil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E17" w:rsidRDefault="00385E17" w:rsidP="00385E17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Additional file 1 </w:t>
      </w:r>
      <w:proofErr w:type="gramStart"/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The</w:t>
      </w:r>
      <w:proofErr w:type="gramEnd"/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original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 xml:space="preserve"> blots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to related Fig. 2. A. The original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>blot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to related Fig. 2A; B. The original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>blot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to related Fig. 2C.</w:t>
      </w:r>
    </w:p>
    <w:p w:rsidR="00F24FDB" w:rsidRDefault="00F24FDB"/>
    <w:sectPr w:rsidR="00F2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E17"/>
    <w:rsid w:val="00385E17"/>
    <w:rsid w:val="00C265A7"/>
    <w:rsid w:val="00F2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5</Characters>
  <Application>Microsoft Office Word</Application>
  <DocSecurity>0</DocSecurity>
  <Lines>1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26T05:21:00Z</dcterms:created>
  <dcterms:modified xsi:type="dcterms:W3CDTF">2021-11-26T05:21:00Z</dcterms:modified>
</cp:coreProperties>
</file>